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3496" w:rsidRDefault="00003496" w:rsidP="00003496">
      <w:pPr>
        <w:autoSpaceDE w:val="0"/>
        <w:autoSpaceDN w:val="0"/>
        <w:adjustRightInd w:val="0"/>
      </w:pPr>
      <w:r w:rsidRPr="00003496">
        <w:rPr>
          <w:rFonts w:ascii="Times New Roman" w:hAnsi="Times New Roman" w:cs="Times New Roman"/>
          <w:b/>
          <w:bCs/>
          <w:color w:val="000000"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2</w:t>
      </w:r>
      <w:r w:rsidRPr="00003496">
        <w:rPr>
          <w:rFonts w:ascii="Times New Roman" w:hAnsi="Times New Roman" w:cs="Times New Roman"/>
          <w:b/>
          <w:bCs/>
          <w:color w:val="000000"/>
          <w:sz w:val="20"/>
          <w:szCs w:val="20"/>
        </w:rPr>
        <w:t>: Strains, plasmids and oligonucleotides</w:t>
      </w:r>
    </w:p>
    <w:tbl>
      <w:tblPr>
        <w:tblpPr w:leftFromText="180" w:rightFromText="180" w:horzAnchor="margin" w:tblpY="414"/>
        <w:tblW w:w="0" w:type="auto"/>
        <w:tblLayout w:type="fixed"/>
        <w:tblLook w:val="04A0"/>
      </w:tblPr>
      <w:tblGrid>
        <w:gridCol w:w="3033"/>
        <w:gridCol w:w="4205"/>
        <w:gridCol w:w="1904"/>
      </w:tblGrid>
      <w:tr w:rsidR="00003496" w:rsidRPr="00003496" w:rsidTr="00003496">
        <w:trPr>
          <w:trHeight w:val="274"/>
        </w:trPr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ame</w:t>
            </w:r>
          </w:p>
        </w:tc>
        <w:tc>
          <w:tcPr>
            <w:tcW w:w="42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scription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ource</w:t>
            </w:r>
          </w:p>
        </w:tc>
      </w:tr>
      <w:tr w:rsidR="00003496" w:rsidRPr="00003496" w:rsidTr="00003496">
        <w:trPr>
          <w:trHeight w:val="300"/>
        </w:trPr>
        <w:tc>
          <w:tcPr>
            <w:tcW w:w="914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Bacterial strains </w:t>
            </w: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03496" w:rsidRPr="00003496" w:rsidTr="00003496">
        <w:trPr>
          <w:trHeight w:val="52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03496" w:rsidRPr="00003496" w:rsidTr="00003496">
        <w:trPr>
          <w:trHeight w:val="495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10407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 xml:space="preserve">Crossman </w:t>
            </w:r>
            <w:r w:rsidRPr="00003496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  <w:lang w:eastAsia="en-GB"/>
              </w:rPr>
              <w:t>et al</w:t>
            </w: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 xml:space="preserve">. (2010) 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10407 </w:t>
            </w:r>
            <w:r w:rsidRPr="000034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rp</w:t>
            </w: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xFLAG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10407 </w:t>
            </w:r>
            <w:r w:rsidRPr="000034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rp</w:t>
            </w: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xFLAG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003496" w:rsidRPr="00003496" w:rsidTr="00003496">
        <w:trPr>
          <w:trHeight w:val="495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PM1812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10407</w:t>
            </w:r>
            <w:r w:rsidRPr="00DE6E68">
              <w:rPr>
                <w:rFonts w:ascii="Symbol" w:eastAsia="Times New Roman" w:hAnsi="Symbol" w:cs="Times New Roman"/>
                <w:color w:val="000000"/>
                <w:sz w:val="20"/>
                <w:szCs w:val="20"/>
                <w:lang w:eastAsia="en-GB"/>
              </w:rPr>
              <w:t></w:t>
            </w:r>
            <w:r w:rsidRPr="000034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crp </w:t>
            </w:r>
            <w:proofErr w:type="spellStart"/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n</w:t>
            </w: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Espert</w:t>
            </w:r>
            <w:proofErr w:type="spellEnd"/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003496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  <w:lang w:eastAsia="en-GB"/>
              </w:rPr>
              <w:t>et. al</w:t>
            </w: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. (2011)</w:t>
            </w:r>
          </w:p>
        </w:tc>
      </w:tr>
      <w:tr w:rsidR="00003496" w:rsidRPr="00003496" w:rsidTr="00003496">
        <w:trPr>
          <w:trHeight w:val="495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182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Δ</w:t>
            </w:r>
            <w:r w:rsidRPr="000034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ac</w:t>
            </w:r>
            <w:proofErr w:type="spellEnd"/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034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alK</w:t>
            </w:r>
            <w:proofErr w:type="spellEnd"/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034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alU</w:t>
            </w:r>
            <w:proofErr w:type="spellEnd"/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034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rA</w:t>
            </w:r>
            <w:proofErr w:type="spellEnd"/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 xml:space="preserve">Busby </w:t>
            </w:r>
            <w:r w:rsidRPr="00003496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  <w:lang w:eastAsia="en-GB"/>
              </w:rPr>
              <w:t>et al</w:t>
            </w: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. (1983)</w:t>
            </w:r>
          </w:p>
        </w:tc>
      </w:tr>
      <w:tr w:rsidR="00003496" w:rsidRPr="00003496" w:rsidTr="00003496">
        <w:trPr>
          <w:trHeight w:val="495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182</w:t>
            </w:r>
            <w:r w:rsidRPr="00DE6E68">
              <w:rPr>
                <w:rFonts w:ascii="Symbol" w:eastAsia="Times New Roman" w:hAnsi="Symbol" w:cs="Times New Roman"/>
                <w:color w:val="000000"/>
                <w:sz w:val="20"/>
                <w:szCs w:val="20"/>
                <w:lang w:eastAsia="en-GB"/>
              </w:rPr>
              <w:t></w:t>
            </w:r>
            <w:r w:rsidRPr="000034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rp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Δ</w:t>
            </w:r>
            <w:r w:rsidRPr="000034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ac</w:t>
            </w:r>
            <w:proofErr w:type="spellEnd"/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034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alK</w:t>
            </w:r>
            <w:proofErr w:type="spellEnd"/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034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alU</w:t>
            </w:r>
            <w:proofErr w:type="spellEnd"/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034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rA</w:t>
            </w:r>
            <w:proofErr w:type="spellEnd"/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E6E68">
              <w:rPr>
                <w:rFonts w:ascii="Symbol" w:eastAsia="Times New Roman" w:hAnsi="Symbol" w:cs="Times New Roman"/>
                <w:color w:val="000000"/>
                <w:sz w:val="20"/>
                <w:szCs w:val="20"/>
                <w:lang w:eastAsia="en-GB"/>
              </w:rPr>
              <w:t></w:t>
            </w:r>
            <w:r w:rsidRPr="000034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rp</w:t>
            </w:r>
            <w:proofErr w:type="spellEnd"/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 xml:space="preserve">Busby </w:t>
            </w:r>
            <w:r w:rsidRPr="00003496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  <w:lang w:eastAsia="en-GB"/>
              </w:rPr>
              <w:t>et al</w:t>
            </w: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. (1983)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182</w:t>
            </w:r>
            <w:r w:rsidRPr="000034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Δhns</w:t>
            </w: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182</w:t>
            </w:r>
            <w:r w:rsidRPr="000034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Δhns</w:t>
            </w: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n</w:t>
            </w: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T7 express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Invitrogen</w:t>
            </w:r>
            <w:proofErr w:type="spellEnd"/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acterial plasmids</w:t>
            </w:r>
          </w:p>
        </w:tc>
        <w:tc>
          <w:tcPr>
            <w:tcW w:w="4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03496" w:rsidRPr="00003496" w:rsidTr="00003496">
        <w:trPr>
          <w:trHeight w:val="495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W50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road-host-range </w:t>
            </w:r>
            <w:proofErr w:type="spellStart"/>
            <w:r w:rsidRPr="000034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ac</w:t>
            </w:r>
            <w:proofErr w:type="spellEnd"/>
            <w:r w:rsidRPr="000034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usion vector for cloning promoters on </w:t>
            </w:r>
            <w:proofErr w:type="spellStart"/>
            <w:r w:rsidRPr="000034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co</w:t>
            </w: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</w:t>
            </w:r>
            <w:proofErr w:type="spellEnd"/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0034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in</w:t>
            </w: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III fragments: contains the RK2 origin of replication and encodes </w:t>
            </w:r>
            <w:proofErr w:type="spellStart"/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cR</w:t>
            </w:r>
            <w:proofErr w:type="spellEnd"/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 xml:space="preserve">Lodge </w:t>
            </w:r>
            <w:r w:rsidRPr="00003496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  <w:lang w:eastAsia="en-GB"/>
              </w:rPr>
              <w:t>et. al</w:t>
            </w: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. (1992)</w:t>
            </w:r>
          </w:p>
        </w:tc>
      </w:tr>
      <w:tr w:rsidR="00003496" w:rsidRPr="00003496" w:rsidTr="00003496">
        <w:trPr>
          <w:trHeight w:val="495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SR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BR322-derived plasmid containing an </w:t>
            </w:r>
            <w:proofErr w:type="spellStart"/>
            <w:r w:rsidRPr="000034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co</w:t>
            </w: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</w:t>
            </w:r>
            <w:proofErr w:type="spellEnd"/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0034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in</w:t>
            </w: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III fragment upstream of the </w:t>
            </w:r>
            <w:proofErr w:type="spellStart"/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λ</w:t>
            </w:r>
            <w:r w:rsidRPr="000034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op</w:t>
            </w:r>
            <w:proofErr w:type="spellEnd"/>
            <w:r w:rsidRPr="000034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nscription terminator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 xml:space="preserve">Kolb </w:t>
            </w:r>
            <w:r w:rsidRPr="00003496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  <w:lang w:eastAsia="en-GB"/>
              </w:rPr>
              <w:t>et. al</w:t>
            </w: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. (1995)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03496" w:rsidRPr="00003496" w:rsidTr="00003496">
        <w:trPr>
          <w:trHeight w:val="495"/>
        </w:trPr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J414</w:t>
            </w:r>
            <w:r w:rsidRPr="000034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ns</w:t>
            </w:r>
          </w:p>
        </w:tc>
        <w:tc>
          <w:tcPr>
            <w:tcW w:w="4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 high copy number plasmid encoding </w:t>
            </w:r>
            <w:r w:rsidRPr="000034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ns</w:t>
            </w: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under the control of an inducible T7 promoter. Also encodes </w:t>
            </w:r>
            <w:proofErr w:type="spellStart"/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p</w:t>
            </w: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R</w:t>
            </w:r>
            <w:proofErr w:type="spellEnd"/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03496" w:rsidRPr="00003496" w:rsidRDefault="00003496" w:rsidP="0000349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349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ligonucleotides (5'-3')</w:t>
            </w:r>
          </w:p>
        </w:tc>
        <w:tc>
          <w:tcPr>
            <w:tcW w:w="42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3496" w:rsidRPr="00003496" w:rsidRDefault="00003496" w:rsidP="00003496">
            <w:pPr>
              <w:rPr>
                <w:rFonts w:ascii="Arial" w:eastAsia="Times New Roman" w:hAnsi="Arial" w:cs="Arial"/>
                <w:color w:val="000000"/>
                <w:sz w:val="23"/>
                <w:szCs w:val="23"/>
                <w:lang w:eastAsia="en-GB"/>
              </w:rPr>
            </w:pPr>
            <w:r w:rsidRPr="00003496">
              <w:rPr>
                <w:rFonts w:ascii="Arial" w:eastAsia="Times New Roman" w:hAnsi="Arial" w:cs="Arial"/>
                <w:color w:val="000000"/>
                <w:sz w:val="23"/>
                <w:szCs w:val="23"/>
                <w:lang w:eastAsia="en-GB"/>
              </w:rPr>
              <w:t> </w:t>
            </w:r>
          </w:p>
        </w:tc>
      </w:tr>
      <w:tr w:rsidR="00003496" w:rsidRPr="00003496" w:rsidTr="00003496">
        <w:trPr>
          <w:trHeight w:val="230"/>
        </w:trPr>
        <w:tc>
          <w:tcPr>
            <w:tcW w:w="30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3496" w:rsidRPr="00003496" w:rsidRDefault="00003496" w:rsidP="00003496">
            <w:pPr>
              <w:rPr>
                <w:rFonts w:ascii="Arial" w:eastAsia="Times New Roman" w:hAnsi="Arial" w:cs="Arial"/>
                <w:color w:val="000000"/>
                <w:sz w:val="23"/>
                <w:szCs w:val="23"/>
                <w:lang w:eastAsia="en-GB"/>
              </w:rPr>
            </w:pPr>
          </w:p>
        </w:tc>
      </w:tr>
      <w:tr w:rsidR="00003496" w:rsidRPr="00003496" w:rsidTr="00003496">
        <w:trPr>
          <w:trHeight w:val="341"/>
        </w:trPr>
        <w:tc>
          <w:tcPr>
            <w:tcW w:w="914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Oligonucleotides for amplification of CRP targets from bioinformatic screen</w:t>
            </w:r>
            <w:r w:rsidRPr="0000349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73 For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GCTGCGAATTCTTTTGTGATTAATTTCACAAAATAAGGTGTTATTCAGTGTGTGCTGCAATATTCAGGATGCATGA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73 Rev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CCCGAAGCTTCATGTTATTCTCCATATCAGATAAATAGCACCTGTATTTCATGCATCCTGAATATTGCAGCACAC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77 For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GCTGCGAATTCAATCCAATCATACTTTTTGTATGGTCGCTGGCGAAATAAAGTGATAAAAATCACATAA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77 Rev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CCCGAAGCTTAAGTGATATGAAGGTTATATCCTTTTAATAAAAATTTTATGTGATTTTTATCACTTTA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2.57 For 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GCTGCGAATTCTATGATACACATCACAAAAAAATAAAAAAGTTTGCGCAATCGTTCTGATTTTGAT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003496" w:rsidRPr="00003496" w:rsidTr="00003496">
        <w:trPr>
          <w:trHeight w:val="315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2.57 Rev 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CCCGAAGCTTCATATTACCTCCGAAACACGTCGTCCACGAATATTTAAATCAAAATCAGAACGATTGC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1.10 For 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GCTGCGAATTCTTCGTACTGTCACCTTTTTAAATCATAAAAACTCTGATATTTGAACGAAGTCAAATTT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1.10 rev 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CCCGAAGCTTGAACGATTTTTTCCAAAAAATGATGATGAATAAAAGAAATTTGACTTCGTTCAAATAT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0.50 For 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GCTGCGAATTCTGAATCATATGCGATTCACCAATGAATCCTTTTTATAATGTAAAATAAATTAAAATA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0.50 Rev 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CCCGAAGCTTCATTAACTTATATTTTAAATAATGTATTTTAATTTATTTTACATTA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0.41 For 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GCTGCGAATTCCATGATGCAACTCACAAAAAAAATAAAAAAATTGCAAAATCCGTTTAACTAATCT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0.41 Rev 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CCCGAAGCTTCATGTTACCTCCCGTCATGTTGTTTCACGGATATTTGAGATTAGTTAAACGGATTTTG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9.86 For 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GCTGCGAATTCATATGTGATATTAATAGCACAAGTTCCTTACCAGATGAATTTGTAAAGAAC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9.86 Rev 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CCCGAAGCTTCATTCTTTGCCAGCAAATCCTGCACACGTGGGTTCTTTACAAATTCATCTG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8.89 For 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GCTGCGAATTCTTTTGTGGAGTGGGTTAAATTATTTACGGATAAAGTCACCAGAGGTGGAAAAATGAAA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8.89 Rev 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CCCGAAGCTTTTTCATTTTTCCACCTCTGGTGACTTTATCCGTAAATAATTTAACCCACTCCACAAAA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7.89 For 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GCTGCGAATTCTTTTCTCTGAAGCTCCCACTCCAGATGATGTAGTTCATTTTTTAACAACTTTATATTT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7.89 Rev </w:t>
            </w:r>
          </w:p>
        </w:tc>
        <w:tc>
          <w:tcPr>
            <w:tcW w:w="4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CCCGAAGCTTCTTAAGAATAATATAGTAGAAAATCACAAAAAAAATATAAAGTTGTTAAAAAATAAAT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349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003496" w:rsidRPr="00003496" w:rsidTr="00003496">
        <w:trPr>
          <w:trHeight w:val="300"/>
        </w:trPr>
        <w:tc>
          <w:tcPr>
            <w:tcW w:w="91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Generation of different estA1 promoter fragments*</w:t>
            </w:r>
            <w:r w:rsidRPr="0000349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stA1 350 bp fragment For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GCTGCGAATTCATGAAAATAATATATAAAAAGCGAGTG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stA1 350 bp fragment Rev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CCCGAAGCTTTTAATAACATCCAGCACAGGCAGGATTAC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stA1 95 bp fragment For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GCTGCGAATTCTAACATGATGCAACTCACAAAAAAAATAAAAAAATTGCAAAATCCGTTTAACTAATCT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stA1 95 bp fragment Rev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CCCGAAGCTTCATGTTACCTCCCGTCATGTTGTTTCACGGATATTTGAGATTAGTTAAACGGATTTTG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349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003496" w:rsidRPr="00003496" w:rsidTr="00003496">
        <w:trPr>
          <w:trHeight w:val="300"/>
        </w:trPr>
        <w:tc>
          <w:tcPr>
            <w:tcW w:w="914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Generation of different estA2 promoter fragments*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stA2 460 bp fragment For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GCTGCGAATTCCCGGGGCGGTTCATTGTTATTTTTTTTGTG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stA2 460 bp fragment Rev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CCCGAAGCTTTTAATAGCACCCGGTACAAGCAGGATTACAAC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stA2 96 bp fragment For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GCTGCGAATTCTAGTATGATACACATCACAAAAAAATAAAAAAGTTTGCGCAATCGTTCTGATTTTGAT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stA2 96 bp fragment Rev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CCCGAAGCTTCATATTACCTCCGAAACACGTCGTCCACGAATATTTAAATCAAAATCAGAACGATTGC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stA2.1 93bp fragment For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GCTGCGAATTCCATGATGCAACTCACAAAAAAATAAAAAAGTTTGCGCAATCGTTCTGATTTTGATTTAAAT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stA2.1 93bp fragment Rev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CCCGAAGCTTCATATTACCTCCGAAACACGTCGTCCACGAATATTTAAATCAAAATCAGAACGATTGCGC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stA2.2 93bp fragment For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GCTGCGAATTCTATGATACACATCACAAAAAAAATAAAAAAATTGCGCAATCGTTCTGATTTTGATTTAAAT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stA2.2 93bp fragment Rev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CCCGAAGCTTCATATTACCTCCGAAACACGTCGTCCACGAATATTTAAATCAAAATCAGAACGATTGCGC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stA2.3 93bp fragment For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GCTGCGAATTCTATGATACACATCACAAAAAAATAAAAAAGTTTGCAAAATCGTTCTGATTTTGATTTAAAT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stA2.3 93bp fragment Rev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CCCGAAGCTTCATATTACCTCCGAAACACGTCGTCCACGAATATTTAAATCAAAATCAGAACGATT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stA2.4 93bp fragment For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GCTGCGAATTCTATGATACACATCACAAAAAAATAAAAAAGTTTGCGCAATCCGTTTAACTAATCTTAAAT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stA2.4 93bp fragment Rev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CCCGAAGCTTCATATTACCTCCGAAACACGTCGTCCACGAATATTTAAGATTAGTTAAACGGATT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stA2.5 93bp fragment For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GCTGCGAATTCTATGATACACATCACAAAAAAATAAAAAAGTTTGCAAAATCCGTTTAACTAATCTTAAAT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stA2.5 93bp fragment Rev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CCCGAAGCTTCATATTACCTCCGAAACACGTCGTCCACGAATATTTAAGATTAGTTAAACGGATTTTGCAA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stA2.6 93bp fragment For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GCTGCGAATTCTATGATACACATCACAAAAAAATAAAAAAGTTTGCGCAATCGTTCTGATTTTGATTCAAAT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stA2.6 93bp fragment Rev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CCCGAAGCTTCATATTACCTCCGAAACACGTCGTCCACGAATATTTGAATCAAAATCAGAACGATTGCGC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stA2.7 93bp fragment For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GCTGCGAATTCTATGATACACATCACAAAAAAATAAAAAAGTTTGCGCAATCGTTCTGATTTTGATTTAAAT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stA2.7 93bp fragment Rev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CCCGAAGCTTCATGTTACCTCCCGTCATGTTGTTTCACGGATATTTAAATCAAAATCAGAACGATTGCGC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349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003496" w:rsidRPr="00003496" w:rsidTr="00003496">
        <w:trPr>
          <w:trHeight w:val="300"/>
        </w:trPr>
        <w:tc>
          <w:tcPr>
            <w:tcW w:w="914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Generation of different </w:t>
            </w:r>
            <w:proofErr w:type="spellStart"/>
            <w:r w:rsidRPr="000034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eltAB</w:t>
            </w:r>
            <w:proofErr w:type="spellEnd"/>
            <w:r w:rsidRPr="000034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promoter fragments*</w:t>
            </w:r>
            <w:r w:rsidRPr="0000349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0034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ltAB</w:t>
            </w:r>
            <w:proofErr w:type="spellEnd"/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18 bp fragment For 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GCTGCGAATTCGCATGGATGTTTTATAAAAAACATGATTGACATCATGTTGCATATAGG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0034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ltAB</w:t>
            </w:r>
            <w:proofErr w:type="spellEnd"/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18 bp fragment with CRP site mutated For 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GCTGCGAATTCGCATGGATGTTTTATAAAAAACAACATTGACATGTTGTTGCATATAGG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0034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ltAB</w:t>
            </w:r>
            <w:proofErr w:type="spellEnd"/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18 bp fragment Rev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CCCGAAGCTTCATCGAGGATATATATCATACAAGAAGACAATCCGGAAAAAGAT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bookmarkStart w:id="0" w:name="RANGE!A71"/>
            <w:proofErr w:type="spellStart"/>
            <w:r w:rsidRPr="000034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ltAB</w:t>
            </w:r>
            <w:proofErr w:type="spellEnd"/>
            <w:r w:rsidRPr="000034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1127bp fragment For</w:t>
            </w:r>
            <w:bookmarkEnd w:id="0"/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GCTGCGAATTCTTCTGGTGTGGACTTTCTGGTGCTCCAGGTTGTG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034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ltAB</w:t>
            </w:r>
            <w:proofErr w:type="spellEnd"/>
            <w:r w:rsidRPr="000034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1127bp fragment Rev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CCCGAAGCTTTTCATTCCGAATCCTGTTATATATGTCAAC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349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003496" w:rsidRPr="00003496" w:rsidTr="00003496">
        <w:trPr>
          <w:trHeight w:val="300"/>
        </w:trPr>
        <w:tc>
          <w:tcPr>
            <w:tcW w:w="914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rimers used for amplification of different DNA targets in ChIP experiments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sta2 For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TTCTCGCAAGGACGAGAATTTC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Psta2 Rev</w:t>
            </w:r>
          </w:p>
        </w:tc>
        <w:tc>
          <w:tcPr>
            <w:tcW w:w="4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CCCGAAGCTTCATATTACCTCCGAAACACGTCGTCCACGAATATTTAAATCAAAATCAGAACGATTGC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ltAB</w:t>
            </w:r>
            <w:proofErr w:type="spellEnd"/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or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TTCTCGCAAGGACGAGAATTTC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ltAB</w:t>
            </w:r>
            <w:proofErr w:type="spellEnd"/>
            <w:r w:rsidRPr="0000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ev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CCCGAAGCTTACAATCCGGAAAAAGATAACGCCAC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yabN For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GTGCGGCTGTCGAACAGTAAATAG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003496" w:rsidRPr="00003496" w:rsidTr="00003496">
        <w:trPr>
          <w:trHeight w:val="300"/>
        </w:trPr>
        <w:tc>
          <w:tcPr>
            <w:tcW w:w="3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034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yabN Rev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CCGCGCGAATGGGAAACCCTCAG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96" w:rsidRPr="00003496" w:rsidRDefault="00003496" w:rsidP="00003496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003496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</w:tbl>
    <w:p w:rsidR="00291B0E" w:rsidRDefault="00291B0E"/>
    <w:p w:rsidR="00003496" w:rsidRPr="00003496" w:rsidRDefault="00003496" w:rsidP="00003496">
      <w:pPr>
        <w:rPr>
          <w:rFonts w:ascii="Times New Roman" w:hAnsi="Times New Roman" w:cs="Times New Roman"/>
          <w:sz w:val="18"/>
          <w:szCs w:val="18"/>
        </w:rPr>
      </w:pPr>
      <w:r w:rsidRPr="00003496">
        <w:rPr>
          <w:rFonts w:ascii="Times New Roman" w:hAnsi="Times New Roman" w:cs="Times New Roman"/>
          <w:sz w:val="18"/>
          <w:szCs w:val="18"/>
        </w:rPr>
        <w:t>*Note that the longest promoter fragment for each toxin was ordered from DNA2.0 rather than amplified by PCR.</w:t>
      </w:r>
    </w:p>
    <w:p w:rsidR="00003496" w:rsidRPr="00C236BF" w:rsidRDefault="00003496" w:rsidP="00003496">
      <w:pPr>
        <w:rPr>
          <w:rFonts w:ascii="Courier New" w:hAnsi="Courier New" w:cs="Courier New"/>
          <w:sz w:val="18"/>
          <w:szCs w:val="18"/>
        </w:rPr>
      </w:pPr>
    </w:p>
    <w:p w:rsidR="00003496" w:rsidRDefault="00D2652E">
      <w:pPr>
        <w:rPr>
          <w:rFonts w:ascii="Times New Roman" w:hAnsi="Times New Roman" w:cs="Times New Roman"/>
          <w:b/>
        </w:rPr>
      </w:pPr>
      <w:r w:rsidRPr="00D2652E">
        <w:rPr>
          <w:rFonts w:ascii="Times New Roman" w:hAnsi="Times New Roman" w:cs="Times New Roman"/>
          <w:b/>
        </w:rPr>
        <w:t>REFERENCES</w:t>
      </w:r>
    </w:p>
    <w:p w:rsidR="00D2652E" w:rsidRDefault="00D2652E" w:rsidP="00D2652E">
      <w:pPr>
        <w:rPr>
          <w:rFonts w:ascii="Times New Roman" w:hAnsi="Times New Roman" w:cs="Times New Roman"/>
        </w:rPr>
      </w:pPr>
      <w:r w:rsidRPr="00D2652E">
        <w:rPr>
          <w:rFonts w:ascii="Times New Roman" w:hAnsi="Times New Roman" w:cs="Times New Roman"/>
        </w:rPr>
        <w:t xml:space="preserve">Crossman LC, </w:t>
      </w:r>
      <w:proofErr w:type="spellStart"/>
      <w:r w:rsidRPr="00D2652E">
        <w:rPr>
          <w:rFonts w:ascii="Times New Roman" w:hAnsi="Times New Roman" w:cs="Times New Roman"/>
        </w:rPr>
        <w:t>Chaudhuri</w:t>
      </w:r>
      <w:proofErr w:type="spellEnd"/>
      <w:r w:rsidRPr="00D2652E">
        <w:rPr>
          <w:rFonts w:ascii="Times New Roman" w:hAnsi="Times New Roman" w:cs="Times New Roman"/>
        </w:rPr>
        <w:t xml:space="preserve"> RR, </w:t>
      </w:r>
      <w:proofErr w:type="spellStart"/>
      <w:r w:rsidRPr="00D2652E">
        <w:rPr>
          <w:rFonts w:ascii="Times New Roman" w:hAnsi="Times New Roman" w:cs="Times New Roman"/>
        </w:rPr>
        <w:t>Beatson</w:t>
      </w:r>
      <w:proofErr w:type="spellEnd"/>
      <w:r w:rsidRPr="00D2652E">
        <w:rPr>
          <w:rFonts w:ascii="Times New Roman" w:hAnsi="Times New Roman" w:cs="Times New Roman"/>
        </w:rPr>
        <w:t xml:space="preserve"> SA, Wells TJ, </w:t>
      </w:r>
      <w:proofErr w:type="spellStart"/>
      <w:r w:rsidRPr="00D2652E">
        <w:rPr>
          <w:rFonts w:ascii="Times New Roman" w:hAnsi="Times New Roman" w:cs="Times New Roman"/>
        </w:rPr>
        <w:t>Desvaux</w:t>
      </w:r>
      <w:proofErr w:type="spellEnd"/>
      <w:r w:rsidRPr="00D2652E">
        <w:rPr>
          <w:rFonts w:ascii="Times New Roman" w:hAnsi="Times New Roman" w:cs="Times New Roman"/>
        </w:rPr>
        <w:t xml:space="preserve"> M, et al. (2010) A </w:t>
      </w:r>
      <w:proofErr w:type="spellStart"/>
      <w:r w:rsidRPr="00D2652E">
        <w:rPr>
          <w:rFonts w:ascii="Times New Roman" w:hAnsi="Times New Roman" w:cs="Times New Roman"/>
        </w:rPr>
        <w:t>commensal</w:t>
      </w:r>
      <w:proofErr w:type="spellEnd"/>
      <w:r w:rsidRPr="00D2652E">
        <w:rPr>
          <w:rFonts w:ascii="Times New Roman" w:hAnsi="Times New Roman" w:cs="Times New Roman"/>
        </w:rPr>
        <w:t xml:space="preserve"> gone bad: complete genome sequence of the prototypical </w:t>
      </w:r>
      <w:proofErr w:type="spellStart"/>
      <w:r w:rsidRPr="00D2652E">
        <w:rPr>
          <w:rFonts w:ascii="Times New Roman" w:hAnsi="Times New Roman" w:cs="Times New Roman"/>
        </w:rPr>
        <w:t>enterotoxigenic</w:t>
      </w:r>
      <w:proofErr w:type="spellEnd"/>
      <w:r w:rsidRPr="00D2652E">
        <w:rPr>
          <w:rFonts w:ascii="Times New Roman" w:hAnsi="Times New Roman" w:cs="Times New Roman"/>
        </w:rPr>
        <w:t xml:space="preserve"> </w:t>
      </w:r>
      <w:r w:rsidRPr="00D2652E">
        <w:rPr>
          <w:rFonts w:ascii="Times New Roman" w:hAnsi="Times New Roman" w:cs="Times New Roman"/>
          <w:i/>
        </w:rPr>
        <w:t>Escherichia coli</w:t>
      </w:r>
      <w:r w:rsidRPr="00D2652E">
        <w:rPr>
          <w:rFonts w:ascii="Times New Roman" w:hAnsi="Times New Roman" w:cs="Times New Roman"/>
        </w:rPr>
        <w:t xml:space="preserve"> strain H10407. </w:t>
      </w:r>
      <w:proofErr w:type="gramStart"/>
      <w:r w:rsidRPr="00D2652E">
        <w:rPr>
          <w:rFonts w:ascii="Times New Roman" w:hAnsi="Times New Roman" w:cs="Times New Roman"/>
          <w:i/>
        </w:rPr>
        <w:t xml:space="preserve">J </w:t>
      </w:r>
      <w:proofErr w:type="spellStart"/>
      <w:r w:rsidRPr="00D2652E">
        <w:rPr>
          <w:rFonts w:ascii="Times New Roman" w:hAnsi="Times New Roman" w:cs="Times New Roman"/>
          <w:i/>
        </w:rPr>
        <w:t>Bacteriol</w:t>
      </w:r>
      <w:proofErr w:type="spellEnd"/>
      <w:r w:rsidRPr="00D2652E">
        <w:rPr>
          <w:rFonts w:ascii="Times New Roman" w:hAnsi="Times New Roman" w:cs="Times New Roman"/>
          <w:i/>
        </w:rPr>
        <w:t>.</w:t>
      </w:r>
      <w:proofErr w:type="gramEnd"/>
      <w:r w:rsidRPr="00D2652E">
        <w:rPr>
          <w:rFonts w:ascii="Times New Roman" w:hAnsi="Times New Roman" w:cs="Times New Roman"/>
          <w:i/>
        </w:rPr>
        <w:t xml:space="preserve"> </w:t>
      </w:r>
      <w:r w:rsidRPr="00D2652E">
        <w:rPr>
          <w:rFonts w:ascii="Times New Roman" w:hAnsi="Times New Roman" w:cs="Times New Roman"/>
          <w:b/>
        </w:rPr>
        <w:t>192:</w:t>
      </w:r>
      <w:r w:rsidRPr="00D2652E">
        <w:rPr>
          <w:rFonts w:ascii="Times New Roman" w:hAnsi="Times New Roman" w:cs="Times New Roman"/>
        </w:rPr>
        <w:t xml:space="preserve">5822-5831. </w:t>
      </w:r>
    </w:p>
    <w:p w:rsidR="00D2652E" w:rsidRDefault="00D2652E" w:rsidP="00D2652E">
      <w:pPr>
        <w:rPr>
          <w:rFonts w:ascii="Times New Roman" w:hAnsi="Times New Roman" w:cs="Times New Roman"/>
        </w:rPr>
      </w:pPr>
    </w:p>
    <w:p w:rsidR="00891C52" w:rsidRPr="00891C52" w:rsidRDefault="00891C52" w:rsidP="00891C52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Espert</w:t>
      </w:r>
      <w:proofErr w:type="spellEnd"/>
      <w:r>
        <w:rPr>
          <w:rFonts w:ascii="Times New Roman" w:hAnsi="Times New Roman" w:cs="Times New Roman"/>
        </w:rPr>
        <w:t xml:space="preserve"> SM</w:t>
      </w:r>
      <w:r w:rsidRPr="00891C52">
        <w:rPr>
          <w:rFonts w:ascii="Times New Roman" w:hAnsi="Times New Roman" w:cs="Times New Roman"/>
        </w:rPr>
        <w:t xml:space="preserve">, </w:t>
      </w:r>
      <w:proofErr w:type="spellStart"/>
      <w:r w:rsidRPr="00891C52">
        <w:rPr>
          <w:rFonts w:ascii="Times New Roman" w:hAnsi="Times New Roman" w:cs="Times New Roman"/>
        </w:rPr>
        <w:t>Elsinghorst</w:t>
      </w:r>
      <w:proofErr w:type="spellEnd"/>
      <w:r w:rsidRPr="00891C52">
        <w:rPr>
          <w:rFonts w:ascii="Times New Roman" w:hAnsi="Times New Roman" w:cs="Times New Roman"/>
        </w:rPr>
        <w:t xml:space="preserve"> EA, Munson GP.</w:t>
      </w:r>
      <w:r>
        <w:rPr>
          <w:rFonts w:ascii="Times New Roman" w:hAnsi="Times New Roman" w:cs="Times New Roman"/>
        </w:rPr>
        <w:t xml:space="preserve"> (2011) </w:t>
      </w:r>
      <w:proofErr w:type="gramStart"/>
      <w:r w:rsidRPr="00891C52">
        <w:rPr>
          <w:rFonts w:ascii="Times New Roman" w:hAnsi="Times New Roman" w:cs="Times New Roman"/>
        </w:rPr>
        <w:t>The</w:t>
      </w:r>
      <w:proofErr w:type="gramEnd"/>
      <w:r w:rsidRPr="00891C52">
        <w:rPr>
          <w:rFonts w:ascii="Times New Roman" w:hAnsi="Times New Roman" w:cs="Times New Roman"/>
        </w:rPr>
        <w:t xml:space="preserve"> </w:t>
      </w:r>
      <w:proofErr w:type="spellStart"/>
      <w:r w:rsidRPr="00891C52">
        <w:rPr>
          <w:rFonts w:ascii="Times New Roman" w:hAnsi="Times New Roman" w:cs="Times New Roman"/>
          <w:i/>
        </w:rPr>
        <w:t>tib</w:t>
      </w:r>
      <w:proofErr w:type="spellEnd"/>
      <w:r w:rsidRPr="00891C52">
        <w:rPr>
          <w:rFonts w:ascii="Times New Roman" w:hAnsi="Times New Roman" w:cs="Times New Roman"/>
        </w:rPr>
        <w:t xml:space="preserve"> adherence locus of </w:t>
      </w:r>
      <w:proofErr w:type="spellStart"/>
      <w:r w:rsidRPr="00891C52">
        <w:rPr>
          <w:rFonts w:ascii="Times New Roman" w:hAnsi="Times New Roman" w:cs="Times New Roman"/>
        </w:rPr>
        <w:t>enterotoxigenic</w:t>
      </w:r>
      <w:proofErr w:type="spellEnd"/>
      <w:r w:rsidRPr="00891C52">
        <w:rPr>
          <w:rFonts w:ascii="Times New Roman" w:hAnsi="Times New Roman" w:cs="Times New Roman"/>
        </w:rPr>
        <w:t xml:space="preserve"> </w:t>
      </w:r>
      <w:r w:rsidRPr="00891C52">
        <w:rPr>
          <w:rFonts w:ascii="Times New Roman" w:hAnsi="Times New Roman" w:cs="Times New Roman"/>
          <w:i/>
        </w:rPr>
        <w:t>Escherichia coli</w:t>
      </w:r>
      <w:r w:rsidRPr="00891C52">
        <w:rPr>
          <w:rFonts w:ascii="Times New Roman" w:hAnsi="Times New Roman" w:cs="Times New Roman"/>
        </w:rPr>
        <w:t xml:space="preserve"> is regulated by cyclic AMP receptor protein.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891C52">
        <w:rPr>
          <w:rFonts w:ascii="Times New Roman" w:hAnsi="Times New Roman" w:cs="Times New Roman"/>
          <w:i/>
        </w:rPr>
        <w:t xml:space="preserve">J </w:t>
      </w:r>
      <w:proofErr w:type="spellStart"/>
      <w:r w:rsidRPr="00891C52">
        <w:rPr>
          <w:rFonts w:ascii="Times New Roman" w:hAnsi="Times New Roman" w:cs="Times New Roman"/>
          <w:i/>
        </w:rPr>
        <w:t>Bacteriol</w:t>
      </w:r>
      <w:proofErr w:type="spellEnd"/>
      <w:r w:rsidRPr="00891C52">
        <w:rPr>
          <w:rFonts w:ascii="Times New Roman" w:hAnsi="Times New Roman" w:cs="Times New Roman"/>
        </w:rPr>
        <w:t>.</w:t>
      </w:r>
      <w:proofErr w:type="gramEnd"/>
      <w:r w:rsidRPr="00891C52">
        <w:rPr>
          <w:rFonts w:ascii="Times New Roman" w:hAnsi="Times New Roman" w:cs="Times New Roman"/>
        </w:rPr>
        <w:t xml:space="preserve"> </w:t>
      </w:r>
      <w:r w:rsidRPr="00891C52">
        <w:rPr>
          <w:rFonts w:ascii="Times New Roman" w:hAnsi="Times New Roman" w:cs="Times New Roman"/>
          <w:b/>
        </w:rPr>
        <w:t>193:</w:t>
      </w:r>
      <w:r w:rsidRPr="00891C52">
        <w:rPr>
          <w:rFonts w:ascii="Times New Roman" w:hAnsi="Times New Roman" w:cs="Times New Roman"/>
        </w:rPr>
        <w:t xml:space="preserve">1369-76. </w:t>
      </w:r>
    </w:p>
    <w:p w:rsidR="00891C52" w:rsidRDefault="00891C52" w:rsidP="00891C52">
      <w:pPr>
        <w:rPr>
          <w:rFonts w:ascii="Times New Roman" w:hAnsi="Times New Roman" w:cs="Times New Roman"/>
        </w:rPr>
      </w:pPr>
    </w:p>
    <w:p w:rsidR="00D2652E" w:rsidRDefault="00B47E3E" w:rsidP="00D2652E">
      <w:pPr>
        <w:rPr>
          <w:rFonts w:ascii="Times New Roman" w:hAnsi="Times New Roman" w:cs="Times New Roman"/>
        </w:rPr>
      </w:pPr>
      <w:proofErr w:type="gramStart"/>
      <w:r w:rsidRPr="00B47E3E">
        <w:rPr>
          <w:rFonts w:ascii="Times New Roman" w:hAnsi="Times New Roman" w:cs="Times New Roman"/>
        </w:rPr>
        <w:t xml:space="preserve">Busby S, </w:t>
      </w:r>
      <w:proofErr w:type="spellStart"/>
      <w:r w:rsidRPr="00B47E3E">
        <w:rPr>
          <w:rFonts w:ascii="Times New Roman" w:hAnsi="Times New Roman" w:cs="Times New Roman"/>
        </w:rPr>
        <w:t>Kotlarz</w:t>
      </w:r>
      <w:proofErr w:type="spellEnd"/>
      <w:r w:rsidRPr="00B47E3E">
        <w:rPr>
          <w:rFonts w:ascii="Times New Roman" w:hAnsi="Times New Roman" w:cs="Times New Roman"/>
        </w:rPr>
        <w:t xml:space="preserve"> D, and </w:t>
      </w:r>
      <w:proofErr w:type="spellStart"/>
      <w:r w:rsidRPr="00B47E3E">
        <w:rPr>
          <w:rFonts w:ascii="Times New Roman" w:hAnsi="Times New Roman" w:cs="Times New Roman"/>
        </w:rPr>
        <w:t>Buc</w:t>
      </w:r>
      <w:proofErr w:type="spellEnd"/>
      <w:r w:rsidRPr="00B47E3E">
        <w:rPr>
          <w:rFonts w:ascii="Times New Roman" w:hAnsi="Times New Roman" w:cs="Times New Roman"/>
        </w:rPr>
        <w:t xml:space="preserve">, H (1983) Deletion mutagenesis of the </w:t>
      </w:r>
      <w:r w:rsidRPr="00B47E3E">
        <w:rPr>
          <w:rFonts w:ascii="Times New Roman" w:hAnsi="Times New Roman" w:cs="Times New Roman"/>
          <w:i/>
        </w:rPr>
        <w:t>Escherichia coli</w:t>
      </w:r>
      <w:r w:rsidRPr="00B47E3E">
        <w:rPr>
          <w:rFonts w:ascii="Times New Roman" w:hAnsi="Times New Roman" w:cs="Times New Roman"/>
        </w:rPr>
        <w:t xml:space="preserve"> </w:t>
      </w:r>
      <w:proofErr w:type="spellStart"/>
      <w:r w:rsidRPr="00B47E3E">
        <w:rPr>
          <w:rFonts w:ascii="Times New Roman" w:hAnsi="Times New Roman" w:cs="Times New Roman"/>
        </w:rPr>
        <w:t>galactose</w:t>
      </w:r>
      <w:proofErr w:type="spellEnd"/>
      <w:r w:rsidRPr="00B47E3E">
        <w:rPr>
          <w:rFonts w:ascii="Times New Roman" w:hAnsi="Times New Roman" w:cs="Times New Roman"/>
        </w:rPr>
        <w:t xml:space="preserve"> operon promoter region.</w:t>
      </w:r>
      <w:proofErr w:type="gramEnd"/>
      <w:r w:rsidRPr="00B47E3E">
        <w:rPr>
          <w:rFonts w:ascii="Times New Roman" w:hAnsi="Times New Roman" w:cs="Times New Roman"/>
        </w:rPr>
        <w:t xml:space="preserve"> </w:t>
      </w:r>
      <w:r w:rsidRPr="00B47E3E">
        <w:rPr>
          <w:rFonts w:ascii="Times New Roman" w:hAnsi="Times New Roman" w:cs="Times New Roman"/>
          <w:i/>
        </w:rPr>
        <w:t>J. Mol. Biol</w:t>
      </w:r>
      <w:r w:rsidRPr="00B47E3E">
        <w:rPr>
          <w:rFonts w:ascii="Times New Roman" w:hAnsi="Times New Roman" w:cs="Times New Roman"/>
        </w:rPr>
        <w:t xml:space="preserve">. </w:t>
      </w:r>
      <w:r w:rsidRPr="00B47E3E">
        <w:rPr>
          <w:rFonts w:ascii="Times New Roman" w:hAnsi="Times New Roman" w:cs="Times New Roman"/>
          <w:b/>
        </w:rPr>
        <w:t>167:</w:t>
      </w:r>
      <w:r w:rsidRPr="00B47E3E">
        <w:rPr>
          <w:rFonts w:ascii="Times New Roman" w:hAnsi="Times New Roman" w:cs="Times New Roman"/>
        </w:rPr>
        <w:t>259–274.</w:t>
      </w:r>
    </w:p>
    <w:p w:rsidR="00B47E3E" w:rsidRPr="00D2652E" w:rsidRDefault="00B47E3E" w:rsidP="00D2652E">
      <w:pPr>
        <w:rPr>
          <w:rFonts w:ascii="Times New Roman" w:hAnsi="Times New Roman" w:cs="Times New Roman"/>
        </w:rPr>
      </w:pPr>
    </w:p>
    <w:p w:rsidR="00D2652E" w:rsidRDefault="00D2652E" w:rsidP="00D2652E">
      <w:pPr>
        <w:rPr>
          <w:rFonts w:ascii="Times New Roman" w:hAnsi="Times New Roman" w:cs="Times New Roman"/>
        </w:rPr>
      </w:pPr>
      <w:r w:rsidRPr="00D2652E">
        <w:rPr>
          <w:rFonts w:ascii="Times New Roman" w:hAnsi="Times New Roman" w:cs="Times New Roman"/>
        </w:rPr>
        <w:t xml:space="preserve">Lodge J, Fear J, Busby S, </w:t>
      </w:r>
      <w:proofErr w:type="spellStart"/>
      <w:r w:rsidRPr="00D2652E">
        <w:rPr>
          <w:rFonts w:ascii="Times New Roman" w:hAnsi="Times New Roman" w:cs="Times New Roman"/>
        </w:rPr>
        <w:t>Gunasekaran</w:t>
      </w:r>
      <w:proofErr w:type="spellEnd"/>
      <w:r w:rsidRPr="00D2652E">
        <w:rPr>
          <w:rFonts w:ascii="Times New Roman" w:hAnsi="Times New Roman" w:cs="Times New Roman"/>
        </w:rPr>
        <w:t xml:space="preserve"> P, </w:t>
      </w:r>
      <w:proofErr w:type="spellStart"/>
      <w:r w:rsidRPr="00D2652E">
        <w:rPr>
          <w:rFonts w:ascii="Times New Roman" w:hAnsi="Times New Roman" w:cs="Times New Roman"/>
        </w:rPr>
        <w:t>Kamini</w:t>
      </w:r>
      <w:proofErr w:type="spellEnd"/>
      <w:r w:rsidRPr="00D2652E">
        <w:rPr>
          <w:rFonts w:ascii="Times New Roman" w:hAnsi="Times New Roman" w:cs="Times New Roman"/>
        </w:rPr>
        <w:t xml:space="preserve"> NR. </w:t>
      </w:r>
      <w:proofErr w:type="gramStart"/>
      <w:r w:rsidRPr="00D2652E">
        <w:rPr>
          <w:rFonts w:ascii="Times New Roman" w:hAnsi="Times New Roman" w:cs="Times New Roman"/>
        </w:rPr>
        <w:t xml:space="preserve">(1992) Broad host range plasmids carrying the </w:t>
      </w:r>
      <w:r w:rsidRPr="00D2652E">
        <w:rPr>
          <w:rFonts w:ascii="Times New Roman" w:hAnsi="Times New Roman" w:cs="Times New Roman"/>
          <w:i/>
        </w:rPr>
        <w:t>Escherichia coli</w:t>
      </w:r>
      <w:r w:rsidRPr="00D2652E">
        <w:rPr>
          <w:rFonts w:ascii="Times New Roman" w:hAnsi="Times New Roman" w:cs="Times New Roman"/>
        </w:rPr>
        <w:t xml:space="preserve"> lactose and </w:t>
      </w:r>
      <w:proofErr w:type="spellStart"/>
      <w:r w:rsidRPr="00D2652E">
        <w:rPr>
          <w:rFonts w:ascii="Times New Roman" w:hAnsi="Times New Roman" w:cs="Times New Roman"/>
        </w:rPr>
        <w:t>galactose</w:t>
      </w:r>
      <w:proofErr w:type="spellEnd"/>
      <w:r w:rsidRPr="00D2652E">
        <w:rPr>
          <w:rFonts w:ascii="Times New Roman" w:hAnsi="Times New Roman" w:cs="Times New Roman"/>
        </w:rPr>
        <w:t xml:space="preserve"> </w:t>
      </w:r>
      <w:proofErr w:type="spellStart"/>
      <w:r w:rsidRPr="00D2652E">
        <w:rPr>
          <w:rFonts w:ascii="Times New Roman" w:hAnsi="Times New Roman" w:cs="Times New Roman"/>
        </w:rPr>
        <w:t>operons</w:t>
      </w:r>
      <w:proofErr w:type="spellEnd"/>
      <w:r w:rsidRPr="00D2652E">
        <w:rPr>
          <w:rFonts w:ascii="Times New Roman" w:hAnsi="Times New Roman" w:cs="Times New Roman"/>
        </w:rPr>
        <w:t>.</w:t>
      </w:r>
      <w:proofErr w:type="gramEnd"/>
      <w:r w:rsidRPr="00D2652E">
        <w:rPr>
          <w:rFonts w:ascii="Times New Roman" w:hAnsi="Times New Roman" w:cs="Times New Roman"/>
        </w:rPr>
        <w:t xml:space="preserve"> </w:t>
      </w:r>
      <w:proofErr w:type="gramStart"/>
      <w:r w:rsidRPr="00D2652E">
        <w:rPr>
          <w:rFonts w:ascii="Times New Roman" w:hAnsi="Times New Roman" w:cs="Times New Roman"/>
          <w:i/>
        </w:rPr>
        <w:t xml:space="preserve">FEMS </w:t>
      </w:r>
      <w:proofErr w:type="spellStart"/>
      <w:r w:rsidRPr="00D2652E">
        <w:rPr>
          <w:rFonts w:ascii="Times New Roman" w:hAnsi="Times New Roman" w:cs="Times New Roman"/>
          <w:i/>
        </w:rPr>
        <w:t>Microbiol</w:t>
      </w:r>
      <w:proofErr w:type="spellEnd"/>
      <w:r w:rsidRPr="00D2652E">
        <w:rPr>
          <w:rFonts w:ascii="Times New Roman" w:hAnsi="Times New Roman" w:cs="Times New Roman"/>
          <w:i/>
        </w:rPr>
        <w:t xml:space="preserve"> </w:t>
      </w:r>
      <w:proofErr w:type="spellStart"/>
      <w:r w:rsidRPr="00D2652E">
        <w:rPr>
          <w:rFonts w:ascii="Times New Roman" w:hAnsi="Times New Roman" w:cs="Times New Roman"/>
          <w:i/>
        </w:rPr>
        <w:t>Lett</w:t>
      </w:r>
      <w:proofErr w:type="spellEnd"/>
      <w:r w:rsidRPr="00D2652E">
        <w:rPr>
          <w:rFonts w:ascii="Times New Roman" w:hAnsi="Times New Roman" w:cs="Times New Roman"/>
        </w:rPr>
        <w:t>.</w:t>
      </w:r>
      <w:proofErr w:type="gramEnd"/>
      <w:r w:rsidRPr="00D2652E">
        <w:rPr>
          <w:rFonts w:ascii="Times New Roman" w:hAnsi="Times New Roman" w:cs="Times New Roman"/>
        </w:rPr>
        <w:t xml:space="preserve"> </w:t>
      </w:r>
      <w:r w:rsidRPr="00D2652E">
        <w:rPr>
          <w:rFonts w:ascii="Times New Roman" w:hAnsi="Times New Roman" w:cs="Times New Roman"/>
          <w:b/>
        </w:rPr>
        <w:t>74:</w:t>
      </w:r>
      <w:r w:rsidRPr="00D2652E">
        <w:rPr>
          <w:rFonts w:ascii="Times New Roman" w:hAnsi="Times New Roman" w:cs="Times New Roman"/>
        </w:rPr>
        <w:t>271-6.</w:t>
      </w:r>
    </w:p>
    <w:p w:rsidR="00D2652E" w:rsidRDefault="00D2652E" w:rsidP="00D2652E">
      <w:pPr>
        <w:rPr>
          <w:rFonts w:ascii="Times New Roman" w:hAnsi="Times New Roman" w:cs="Times New Roman"/>
        </w:rPr>
      </w:pPr>
    </w:p>
    <w:p w:rsidR="00D2652E" w:rsidRPr="00D2652E" w:rsidRDefault="00D2652E" w:rsidP="00D2652E">
      <w:pPr>
        <w:rPr>
          <w:rFonts w:ascii="Times New Roman" w:hAnsi="Times New Roman" w:cs="Times New Roman"/>
        </w:rPr>
      </w:pPr>
      <w:r w:rsidRPr="00D2652E">
        <w:rPr>
          <w:rFonts w:ascii="Times New Roman" w:hAnsi="Times New Roman" w:cs="Times New Roman"/>
        </w:rPr>
        <w:t xml:space="preserve">Kolb A, </w:t>
      </w:r>
      <w:proofErr w:type="spellStart"/>
      <w:r w:rsidRPr="00D2652E">
        <w:rPr>
          <w:rFonts w:ascii="Times New Roman" w:hAnsi="Times New Roman" w:cs="Times New Roman"/>
        </w:rPr>
        <w:t>Kotlarz</w:t>
      </w:r>
      <w:proofErr w:type="spellEnd"/>
      <w:r w:rsidRPr="00D2652E">
        <w:rPr>
          <w:rFonts w:ascii="Times New Roman" w:hAnsi="Times New Roman" w:cs="Times New Roman"/>
        </w:rPr>
        <w:t xml:space="preserve"> D, </w:t>
      </w:r>
      <w:proofErr w:type="spellStart"/>
      <w:r w:rsidRPr="00D2652E">
        <w:rPr>
          <w:rFonts w:ascii="Times New Roman" w:hAnsi="Times New Roman" w:cs="Times New Roman"/>
        </w:rPr>
        <w:t>Kusano</w:t>
      </w:r>
      <w:proofErr w:type="spellEnd"/>
      <w:r w:rsidRPr="00D2652E">
        <w:rPr>
          <w:rFonts w:ascii="Times New Roman" w:hAnsi="Times New Roman" w:cs="Times New Roman"/>
        </w:rPr>
        <w:t xml:space="preserve"> S, </w:t>
      </w:r>
      <w:proofErr w:type="spellStart"/>
      <w:r w:rsidRPr="00D2652E">
        <w:rPr>
          <w:rFonts w:ascii="Times New Roman" w:hAnsi="Times New Roman" w:cs="Times New Roman"/>
        </w:rPr>
        <w:t>Ishihama</w:t>
      </w:r>
      <w:proofErr w:type="spellEnd"/>
      <w:r w:rsidRPr="00D2652E">
        <w:rPr>
          <w:rFonts w:ascii="Times New Roman" w:hAnsi="Times New Roman" w:cs="Times New Roman"/>
        </w:rPr>
        <w:t xml:space="preserve"> A. (1995) Selectivity of the </w:t>
      </w:r>
      <w:r w:rsidRPr="00D2652E">
        <w:rPr>
          <w:rFonts w:ascii="Times New Roman" w:hAnsi="Times New Roman" w:cs="Times New Roman"/>
          <w:i/>
        </w:rPr>
        <w:t>Escherichia coli</w:t>
      </w:r>
      <w:r w:rsidRPr="00D2652E">
        <w:rPr>
          <w:rFonts w:ascii="Times New Roman" w:hAnsi="Times New Roman" w:cs="Times New Roman"/>
        </w:rPr>
        <w:t xml:space="preserve"> RNA polymerase E sigma 38 for overlapping promoters and ability to support CRP activation. </w:t>
      </w:r>
      <w:r w:rsidRPr="00D2652E">
        <w:rPr>
          <w:rFonts w:ascii="Times New Roman" w:hAnsi="Times New Roman" w:cs="Times New Roman"/>
          <w:i/>
        </w:rPr>
        <w:t>Nucleic Acids Res.</w:t>
      </w:r>
      <w:r w:rsidRPr="00D2652E">
        <w:rPr>
          <w:rFonts w:ascii="Times New Roman" w:hAnsi="Times New Roman" w:cs="Times New Roman"/>
        </w:rPr>
        <w:t xml:space="preserve"> </w:t>
      </w:r>
      <w:r w:rsidRPr="00D2652E">
        <w:rPr>
          <w:rFonts w:ascii="Times New Roman" w:hAnsi="Times New Roman" w:cs="Times New Roman"/>
          <w:b/>
        </w:rPr>
        <w:t>23:</w:t>
      </w:r>
      <w:r w:rsidRPr="00D2652E">
        <w:rPr>
          <w:rFonts w:ascii="Times New Roman" w:hAnsi="Times New Roman" w:cs="Times New Roman"/>
        </w:rPr>
        <w:t>819-26.</w:t>
      </w:r>
    </w:p>
    <w:sectPr w:rsidR="00D2652E" w:rsidRPr="00D2652E" w:rsidSect="00291B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7"/>
  <w:proofState w:spelling="clean" w:grammar="clean"/>
  <w:defaultTabStop w:val="720"/>
  <w:characterSpacingControl w:val="doNotCompress"/>
  <w:compat/>
  <w:rsids>
    <w:rsidRoot w:val="00003496"/>
    <w:rsid w:val="00000F01"/>
    <w:rsid w:val="00002ADE"/>
    <w:rsid w:val="00003496"/>
    <w:rsid w:val="000036E4"/>
    <w:rsid w:val="000047BD"/>
    <w:rsid w:val="00010C7C"/>
    <w:rsid w:val="00013FF0"/>
    <w:rsid w:val="00014B93"/>
    <w:rsid w:val="00015582"/>
    <w:rsid w:val="00016605"/>
    <w:rsid w:val="00020087"/>
    <w:rsid w:val="00022902"/>
    <w:rsid w:val="00022DD1"/>
    <w:rsid w:val="00025115"/>
    <w:rsid w:val="00035F8A"/>
    <w:rsid w:val="00041524"/>
    <w:rsid w:val="0004501D"/>
    <w:rsid w:val="00046594"/>
    <w:rsid w:val="00054AB9"/>
    <w:rsid w:val="0006330E"/>
    <w:rsid w:val="00065335"/>
    <w:rsid w:val="00067B3A"/>
    <w:rsid w:val="000703A5"/>
    <w:rsid w:val="000715A2"/>
    <w:rsid w:val="00072AAB"/>
    <w:rsid w:val="00075892"/>
    <w:rsid w:val="000759BB"/>
    <w:rsid w:val="0008464C"/>
    <w:rsid w:val="000974A3"/>
    <w:rsid w:val="000A0E24"/>
    <w:rsid w:val="000A1CED"/>
    <w:rsid w:val="000A306E"/>
    <w:rsid w:val="000B13FE"/>
    <w:rsid w:val="000B36BD"/>
    <w:rsid w:val="000B7919"/>
    <w:rsid w:val="000C0600"/>
    <w:rsid w:val="000C1E87"/>
    <w:rsid w:val="000C565D"/>
    <w:rsid w:val="000D1B75"/>
    <w:rsid w:val="000D2237"/>
    <w:rsid w:val="000D4233"/>
    <w:rsid w:val="000E1AB9"/>
    <w:rsid w:val="000E2E4C"/>
    <w:rsid w:val="000E4951"/>
    <w:rsid w:val="000F213F"/>
    <w:rsid w:val="000F408D"/>
    <w:rsid w:val="000F549C"/>
    <w:rsid w:val="000F5F75"/>
    <w:rsid w:val="000F6A31"/>
    <w:rsid w:val="001039FE"/>
    <w:rsid w:val="00107294"/>
    <w:rsid w:val="00107E4C"/>
    <w:rsid w:val="001119F3"/>
    <w:rsid w:val="00111CA7"/>
    <w:rsid w:val="001128FD"/>
    <w:rsid w:val="00112A62"/>
    <w:rsid w:val="00112C54"/>
    <w:rsid w:val="00113520"/>
    <w:rsid w:val="0011447B"/>
    <w:rsid w:val="00124893"/>
    <w:rsid w:val="001251B2"/>
    <w:rsid w:val="00126E12"/>
    <w:rsid w:val="0013140B"/>
    <w:rsid w:val="00132FEF"/>
    <w:rsid w:val="00134A51"/>
    <w:rsid w:val="00135025"/>
    <w:rsid w:val="0013577C"/>
    <w:rsid w:val="00135B7F"/>
    <w:rsid w:val="00136155"/>
    <w:rsid w:val="0013717A"/>
    <w:rsid w:val="00137988"/>
    <w:rsid w:val="00141025"/>
    <w:rsid w:val="00145C67"/>
    <w:rsid w:val="001460BD"/>
    <w:rsid w:val="00154B49"/>
    <w:rsid w:val="0015691E"/>
    <w:rsid w:val="00160E1D"/>
    <w:rsid w:val="00162661"/>
    <w:rsid w:val="00165568"/>
    <w:rsid w:val="00165FE8"/>
    <w:rsid w:val="001752B9"/>
    <w:rsid w:val="00175ADC"/>
    <w:rsid w:val="00176C56"/>
    <w:rsid w:val="0018403E"/>
    <w:rsid w:val="0018472F"/>
    <w:rsid w:val="00186D0E"/>
    <w:rsid w:val="001877CB"/>
    <w:rsid w:val="001904EC"/>
    <w:rsid w:val="001945D6"/>
    <w:rsid w:val="00196AA1"/>
    <w:rsid w:val="001A31A8"/>
    <w:rsid w:val="001A5628"/>
    <w:rsid w:val="001A6111"/>
    <w:rsid w:val="001A7B59"/>
    <w:rsid w:val="001B32EA"/>
    <w:rsid w:val="001B6769"/>
    <w:rsid w:val="001C089A"/>
    <w:rsid w:val="001C464D"/>
    <w:rsid w:val="001C54F2"/>
    <w:rsid w:val="001D4A26"/>
    <w:rsid w:val="001D72E6"/>
    <w:rsid w:val="001E10EF"/>
    <w:rsid w:val="001E2228"/>
    <w:rsid w:val="001E3298"/>
    <w:rsid w:val="001E3E1C"/>
    <w:rsid w:val="001E6DAC"/>
    <w:rsid w:val="001F4307"/>
    <w:rsid w:val="001F4D2D"/>
    <w:rsid w:val="0020226E"/>
    <w:rsid w:val="00207885"/>
    <w:rsid w:val="002105A3"/>
    <w:rsid w:val="00210C95"/>
    <w:rsid w:val="00211942"/>
    <w:rsid w:val="0021327B"/>
    <w:rsid w:val="002145C2"/>
    <w:rsid w:val="00214F01"/>
    <w:rsid w:val="00215900"/>
    <w:rsid w:val="00221B78"/>
    <w:rsid w:val="00221FD0"/>
    <w:rsid w:val="00223561"/>
    <w:rsid w:val="00224B82"/>
    <w:rsid w:val="002273D5"/>
    <w:rsid w:val="00230963"/>
    <w:rsid w:val="00235E6F"/>
    <w:rsid w:val="00236ABC"/>
    <w:rsid w:val="00244C54"/>
    <w:rsid w:val="00247971"/>
    <w:rsid w:val="002502CE"/>
    <w:rsid w:val="00251320"/>
    <w:rsid w:val="002516B2"/>
    <w:rsid w:val="0025256D"/>
    <w:rsid w:val="00255BEB"/>
    <w:rsid w:val="00255E11"/>
    <w:rsid w:val="00256133"/>
    <w:rsid w:val="00260ABF"/>
    <w:rsid w:val="002610D4"/>
    <w:rsid w:val="0026598C"/>
    <w:rsid w:val="002713DF"/>
    <w:rsid w:val="002736B1"/>
    <w:rsid w:val="002750E3"/>
    <w:rsid w:val="0027569E"/>
    <w:rsid w:val="0027571F"/>
    <w:rsid w:val="0028074A"/>
    <w:rsid w:val="0028078F"/>
    <w:rsid w:val="00284211"/>
    <w:rsid w:val="002847B0"/>
    <w:rsid w:val="00285D4A"/>
    <w:rsid w:val="00291B0E"/>
    <w:rsid w:val="00291F58"/>
    <w:rsid w:val="00292FE9"/>
    <w:rsid w:val="00294F39"/>
    <w:rsid w:val="00297855"/>
    <w:rsid w:val="002A1EB2"/>
    <w:rsid w:val="002A2693"/>
    <w:rsid w:val="002A30E5"/>
    <w:rsid w:val="002A7056"/>
    <w:rsid w:val="002A7E5B"/>
    <w:rsid w:val="002B07E3"/>
    <w:rsid w:val="002B12E6"/>
    <w:rsid w:val="002B7D98"/>
    <w:rsid w:val="002C0CF9"/>
    <w:rsid w:val="002C0D30"/>
    <w:rsid w:val="002C379F"/>
    <w:rsid w:val="002C43B4"/>
    <w:rsid w:val="002D14B8"/>
    <w:rsid w:val="002D442C"/>
    <w:rsid w:val="002D4990"/>
    <w:rsid w:val="002D73C9"/>
    <w:rsid w:val="002D76F6"/>
    <w:rsid w:val="002E1BD8"/>
    <w:rsid w:val="002E1F8F"/>
    <w:rsid w:val="002E2474"/>
    <w:rsid w:val="002E6A32"/>
    <w:rsid w:val="002F3A69"/>
    <w:rsid w:val="002F459F"/>
    <w:rsid w:val="002F563A"/>
    <w:rsid w:val="002F58D8"/>
    <w:rsid w:val="00302240"/>
    <w:rsid w:val="00302969"/>
    <w:rsid w:val="003037B6"/>
    <w:rsid w:val="00305410"/>
    <w:rsid w:val="00311A82"/>
    <w:rsid w:val="0031768B"/>
    <w:rsid w:val="00317E9A"/>
    <w:rsid w:val="003259CD"/>
    <w:rsid w:val="00332DB1"/>
    <w:rsid w:val="0033348C"/>
    <w:rsid w:val="00334408"/>
    <w:rsid w:val="00336206"/>
    <w:rsid w:val="00340D00"/>
    <w:rsid w:val="0034432D"/>
    <w:rsid w:val="003465E5"/>
    <w:rsid w:val="00347CE1"/>
    <w:rsid w:val="003516DC"/>
    <w:rsid w:val="003530EB"/>
    <w:rsid w:val="003607AC"/>
    <w:rsid w:val="003677DB"/>
    <w:rsid w:val="003724EC"/>
    <w:rsid w:val="00385542"/>
    <w:rsid w:val="00386373"/>
    <w:rsid w:val="00386C2A"/>
    <w:rsid w:val="00390E22"/>
    <w:rsid w:val="003913B9"/>
    <w:rsid w:val="0039226F"/>
    <w:rsid w:val="00394B63"/>
    <w:rsid w:val="003A4350"/>
    <w:rsid w:val="003A6432"/>
    <w:rsid w:val="003A66C5"/>
    <w:rsid w:val="003A7540"/>
    <w:rsid w:val="003A7C55"/>
    <w:rsid w:val="003B1B98"/>
    <w:rsid w:val="003B1F18"/>
    <w:rsid w:val="003B1F88"/>
    <w:rsid w:val="003B400B"/>
    <w:rsid w:val="003B5893"/>
    <w:rsid w:val="003C3B53"/>
    <w:rsid w:val="003C4132"/>
    <w:rsid w:val="003C604F"/>
    <w:rsid w:val="003C60F8"/>
    <w:rsid w:val="003C6123"/>
    <w:rsid w:val="003C676F"/>
    <w:rsid w:val="003D1CD9"/>
    <w:rsid w:val="003D63BC"/>
    <w:rsid w:val="003E18EE"/>
    <w:rsid w:val="003E63D1"/>
    <w:rsid w:val="003E679B"/>
    <w:rsid w:val="003F098D"/>
    <w:rsid w:val="003F2E12"/>
    <w:rsid w:val="003F31D4"/>
    <w:rsid w:val="003F37FA"/>
    <w:rsid w:val="003F5C33"/>
    <w:rsid w:val="003F6F4E"/>
    <w:rsid w:val="004002EC"/>
    <w:rsid w:val="00402BF8"/>
    <w:rsid w:val="0040752E"/>
    <w:rsid w:val="00410CC3"/>
    <w:rsid w:val="004122D0"/>
    <w:rsid w:val="00413C3A"/>
    <w:rsid w:val="00413F05"/>
    <w:rsid w:val="00416866"/>
    <w:rsid w:val="0041699A"/>
    <w:rsid w:val="00423E8C"/>
    <w:rsid w:val="0042400A"/>
    <w:rsid w:val="004252B1"/>
    <w:rsid w:val="00431063"/>
    <w:rsid w:val="004320ED"/>
    <w:rsid w:val="0044065B"/>
    <w:rsid w:val="004406A5"/>
    <w:rsid w:val="00446395"/>
    <w:rsid w:val="004555DD"/>
    <w:rsid w:val="00455FE4"/>
    <w:rsid w:val="00456F2C"/>
    <w:rsid w:val="004614BF"/>
    <w:rsid w:val="004624F6"/>
    <w:rsid w:val="00465AB9"/>
    <w:rsid w:val="00465F39"/>
    <w:rsid w:val="00470E72"/>
    <w:rsid w:val="00473D10"/>
    <w:rsid w:val="00473DCB"/>
    <w:rsid w:val="00473FF6"/>
    <w:rsid w:val="004745E9"/>
    <w:rsid w:val="00474BC5"/>
    <w:rsid w:val="00475EE5"/>
    <w:rsid w:val="004815AE"/>
    <w:rsid w:val="0048241C"/>
    <w:rsid w:val="00483DC0"/>
    <w:rsid w:val="00493648"/>
    <w:rsid w:val="004936CA"/>
    <w:rsid w:val="00494005"/>
    <w:rsid w:val="004A2023"/>
    <w:rsid w:val="004A66E3"/>
    <w:rsid w:val="004A6702"/>
    <w:rsid w:val="004B0728"/>
    <w:rsid w:val="004B127A"/>
    <w:rsid w:val="004B13CD"/>
    <w:rsid w:val="004B229A"/>
    <w:rsid w:val="004B7F09"/>
    <w:rsid w:val="004C16BF"/>
    <w:rsid w:val="004C2ECA"/>
    <w:rsid w:val="004C70F9"/>
    <w:rsid w:val="004D44BD"/>
    <w:rsid w:val="004D65CA"/>
    <w:rsid w:val="004D6605"/>
    <w:rsid w:val="004D73BB"/>
    <w:rsid w:val="004E054D"/>
    <w:rsid w:val="004E0836"/>
    <w:rsid w:val="004E7E75"/>
    <w:rsid w:val="004F2D0E"/>
    <w:rsid w:val="004F3E00"/>
    <w:rsid w:val="004F418A"/>
    <w:rsid w:val="004F46FB"/>
    <w:rsid w:val="004F6EFA"/>
    <w:rsid w:val="00502BA3"/>
    <w:rsid w:val="005067C6"/>
    <w:rsid w:val="00511BAF"/>
    <w:rsid w:val="00511BEE"/>
    <w:rsid w:val="005141CA"/>
    <w:rsid w:val="00514972"/>
    <w:rsid w:val="00516285"/>
    <w:rsid w:val="00517E0D"/>
    <w:rsid w:val="005247FF"/>
    <w:rsid w:val="005276A8"/>
    <w:rsid w:val="005308D1"/>
    <w:rsid w:val="00530AC2"/>
    <w:rsid w:val="00530DB4"/>
    <w:rsid w:val="00533A47"/>
    <w:rsid w:val="005354BA"/>
    <w:rsid w:val="0053710D"/>
    <w:rsid w:val="005372BA"/>
    <w:rsid w:val="00541700"/>
    <w:rsid w:val="00542FB8"/>
    <w:rsid w:val="00546B4D"/>
    <w:rsid w:val="00547AA8"/>
    <w:rsid w:val="00550E44"/>
    <w:rsid w:val="00554764"/>
    <w:rsid w:val="005570C8"/>
    <w:rsid w:val="00565FA5"/>
    <w:rsid w:val="00572C35"/>
    <w:rsid w:val="00573773"/>
    <w:rsid w:val="005737AB"/>
    <w:rsid w:val="00582282"/>
    <w:rsid w:val="00586465"/>
    <w:rsid w:val="00587E0D"/>
    <w:rsid w:val="0059539A"/>
    <w:rsid w:val="00595C31"/>
    <w:rsid w:val="0059659B"/>
    <w:rsid w:val="00596EAB"/>
    <w:rsid w:val="005A02E5"/>
    <w:rsid w:val="005A1549"/>
    <w:rsid w:val="005A3328"/>
    <w:rsid w:val="005B3BB0"/>
    <w:rsid w:val="005C0EE3"/>
    <w:rsid w:val="005C45CF"/>
    <w:rsid w:val="005C473B"/>
    <w:rsid w:val="005C51CB"/>
    <w:rsid w:val="005D056C"/>
    <w:rsid w:val="005D4E02"/>
    <w:rsid w:val="005D5F7B"/>
    <w:rsid w:val="005E1EEA"/>
    <w:rsid w:val="005F021F"/>
    <w:rsid w:val="005F174A"/>
    <w:rsid w:val="005F311A"/>
    <w:rsid w:val="005F5097"/>
    <w:rsid w:val="005F7A0A"/>
    <w:rsid w:val="005F7E98"/>
    <w:rsid w:val="0060035A"/>
    <w:rsid w:val="00603AC1"/>
    <w:rsid w:val="00607AC7"/>
    <w:rsid w:val="00610603"/>
    <w:rsid w:val="00611914"/>
    <w:rsid w:val="006120DD"/>
    <w:rsid w:val="00613E49"/>
    <w:rsid w:val="006159D9"/>
    <w:rsid w:val="00620B05"/>
    <w:rsid w:val="00620B0A"/>
    <w:rsid w:val="0062152B"/>
    <w:rsid w:val="00621FC0"/>
    <w:rsid w:val="006277F1"/>
    <w:rsid w:val="00633825"/>
    <w:rsid w:val="0063587D"/>
    <w:rsid w:val="006400FE"/>
    <w:rsid w:val="00640E46"/>
    <w:rsid w:val="0064340B"/>
    <w:rsid w:val="006438E7"/>
    <w:rsid w:val="00653E44"/>
    <w:rsid w:val="0065458C"/>
    <w:rsid w:val="00654B97"/>
    <w:rsid w:val="00660E05"/>
    <w:rsid w:val="006620DA"/>
    <w:rsid w:val="00663D0D"/>
    <w:rsid w:val="006654EC"/>
    <w:rsid w:val="006657E7"/>
    <w:rsid w:val="0067407E"/>
    <w:rsid w:val="006744A9"/>
    <w:rsid w:val="006817A4"/>
    <w:rsid w:val="0068425A"/>
    <w:rsid w:val="00692B9F"/>
    <w:rsid w:val="0069523C"/>
    <w:rsid w:val="00696E9E"/>
    <w:rsid w:val="006A2042"/>
    <w:rsid w:val="006A48A6"/>
    <w:rsid w:val="006B06CF"/>
    <w:rsid w:val="006B26FF"/>
    <w:rsid w:val="006B41B6"/>
    <w:rsid w:val="006B4605"/>
    <w:rsid w:val="006B6B37"/>
    <w:rsid w:val="006C025C"/>
    <w:rsid w:val="006C2ECB"/>
    <w:rsid w:val="006C523A"/>
    <w:rsid w:val="006D6507"/>
    <w:rsid w:val="006E0F1E"/>
    <w:rsid w:val="006E16EB"/>
    <w:rsid w:val="006F078C"/>
    <w:rsid w:val="006F1F46"/>
    <w:rsid w:val="006F3A18"/>
    <w:rsid w:val="00700B9B"/>
    <w:rsid w:val="00701AC9"/>
    <w:rsid w:val="00701B0F"/>
    <w:rsid w:val="007036D2"/>
    <w:rsid w:val="0070580C"/>
    <w:rsid w:val="00705A6D"/>
    <w:rsid w:val="00710DA3"/>
    <w:rsid w:val="00711064"/>
    <w:rsid w:val="0071347B"/>
    <w:rsid w:val="0071613B"/>
    <w:rsid w:val="00716AD4"/>
    <w:rsid w:val="00720664"/>
    <w:rsid w:val="00722B3D"/>
    <w:rsid w:val="007242C0"/>
    <w:rsid w:val="00726808"/>
    <w:rsid w:val="00737DE8"/>
    <w:rsid w:val="00740C30"/>
    <w:rsid w:val="007412E2"/>
    <w:rsid w:val="007450F4"/>
    <w:rsid w:val="00745A3D"/>
    <w:rsid w:val="0075269C"/>
    <w:rsid w:val="00756EA8"/>
    <w:rsid w:val="0076178E"/>
    <w:rsid w:val="00771814"/>
    <w:rsid w:val="007730B4"/>
    <w:rsid w:val="0077422E"/>
    <w:rsid w:val="00775D0C"/>
    <w:rsid w:val="007761B7"/>
    <w:rsid w:val="007779E9"/>
    <w:rsid w:val="00777F54"/>
    <w:rsid w:val="00780E7F"/>
    <w:rsid w:val="007815B2"/>
    <w:rsid w:val="00781965"/>
    <w:rsid w:val="00781B87"/>
    <w:rsid w:val="007822D7"/>
    <w:rsid w:val="00785E4C"/>
    <w:rsid w:val="0078634B"/>
    <w:rsid w:val="0079561F"/>
    <w:rsid w:val="007979FE"/>
    <w:rsid w:val="00797B5E"/>
    <w:rsid w:val="007A18F7"/>
    <w:rsid w:val="007A224B"/>
    <w:rsid w:val="007A39C8"/>
    <w:rsid w:val="007A44F0"/>
    <w:rsid w:val="007A5C34"/>
    <w:rsid w:val="007B17D2"/>
    <w:rsid w:val="007B3040"/>
    <w:rsid w:val="007B3368"/>
    <w:rsid w:val="007C1A01"/>
    <w:rsid w:val="007C5571"/>
    <w:rsid w:val="007C598B"/>
    <w:rsid w:val="007D13B5"/>
    <w:rsid w:val="007D3D05"/>
    <w:rsid w:val="007D441F"/>
    <w:rsid w:val="007D7D02"/>
    <w:rsid w:val="007E12B3"/>
    <w:rsid w:val="007E1618"/>
    <w:rsid w:val="007E1D92"/>
    <w:rsid w:val="007F4CDE"/>
    <w:rsid w:val="007F7D38"/>
    <w:rsid w:val="00800227"/>
    <w:rsid w:val="00810701"/>
    <w:rsid w:val="00811693"/>
    <w:rsid w:val="00812735"/>
    <w:rsid w:val="0081557A"/>
    <w:rsid w:val="008158F5"/>
    <w:rsid w:val="008231DA"/>
    <w:rsid w:val="0082382E"/>
    <w:rsid w:val="0082562D"/>
    <w:rsid w:val="00827A01"/>
    <w:rsid w:val="00830538"/>
    <w:rsid w:val="00833A5C"/>
    <w:rsid w:val="0083451D"/>
    <w:rsid w:val="00834D2E"/>
    <w:rsid w:val="00835CED"/>
    <w:rsid w:val="00840D7D"/>
    <w:rsid w:val="00841B5F"/>
    <w:rsid w:val="00843C39"/>
    <w:rsid w:val="00844F98"/>
    <w:rsid w:val="00845999"/>
    <w:rsid w:val="0084623D"/>
    <w:rsid w:val="008473B7"/>
    <w:rsid w:val="008475CC"/>
    <w:rsid w:val="00850B37"/>
    <w:rsid w:val="00850F35"/>
    <w:rsid w:val="00852FCB"/>
    <w:rsid w:val="00855924"/>
    <w:rsid w:val="008620CF"/>
    <w:rsid w:val="00864821"/>
    <w:rsid w:val="008701E1"/>
    <w:rsid w:val="008714E6"/>
    <w:rsid w:val="00871C19"/>
    <w:rsid w:val="00873237"/>
    <w:rsid w:val="008820A7"/>
    <w:rsid w:val="00883A03"/>
    <w:rsid w:val="0088752A"/>
    <w:rsid w:val="00891264"/>
    <w:rsid w:val="00891C52"/>
    <w:rsid w:val="00891D03"/>
    <w:rsid w:val="00894CDE"/>
    <w:rsid w:val="0089591B"/>
    <w:rsid w:val="00896C6F"/>
    <w:rsid w:val="008A2164"/>
    <w:rsid w:val="008A217E"/>
    <w:rsid w:val="008A2921"/>
    <w:rsid w:val="008A4532"/>
    <w:rsid w:val="008B2718"/>
    <w:rsid w:val="008B3E0A"/>
    <w:rsid w:val="008B42B9"/>
    <w:rsid w:val="008B477F"/>
    <w:rsid w:val="008B6B88"/>
    <w:rsid w:val="008C06ED"/>
    <w:rsid w:val="008C117D"/>
    <w:rsid w:val="008C152C"/>
    <w:rsid w:val="008C17DF"/>
    <w:rsid w:val="008C3539"/>
    <w:rsid w:val="008D09A6"/>
    <w:rsid w:val="008D0BA1"/>
    <w:rsid w:val="008D1996"/>
    <w:rsid w:val="008D58C8"/>
    <w:rsid w:val="008E0B27"/>
    <w:rsid w:val="008E7688"/>
    <w:rsid w:val="008E7FB4"/>
    <w:rsid w:val="008F4288"/>
    <w:rsid w:val="008F5D09"/>
    <w:rsid w:val="008F5EEE"/>
    <w:rsid w:val="00901AF8"/>
    <w:rsid w:val="00902DDD"/>
    <w:rsid w:val="00903B4B"/>
    <w:rsid w:val="00910110"/>
    <w:rsid w:val="009126D9"/>
    <w:rsid w:val="00913619"/>
    <w:rsid w:val="009165BC"/>
    <w:rsid w:val="009178C2"/>
    <w:rsid w:val="00917967"/>
    <w:rsid w:val="00923373"/>
    <w:rsid w:val="00926BB1"/>
    <w:rsid w:val="009317A3"/>
    <w:rsid w:val="00937448"/>
    <w:rsid w:val="0094267F"/>
    <w:rsid w:val="009476C5"/>
    <w:rsid w:val="00950879"/>
    <w:rsid w:val="00955F57"/>
    <w:rsid w:val="00956ECA"/>
    <w:rsid w:val="00960489"/>
    <w:rsid w:val="00963A6A"/>
    <w:rsid w:val="00964FD7"/>
    <w:rsid w:val="0097069E"/>
    <w:rsid w:val="00972057"/>
    <w:rsid w:val="009725BB"/>
    <w:rsid w:val="00973775"/>
    <w:rsid w:val="00975FF3"/>
    <w:rsid w:val="00982600"/>
    <w:rsid w:val="00987125"/>
    <w:rsid w:val="009872C7"/>
    <w:rsid w:val="00990CA0"/>
    <w:rsid w:val="0099441E"/>
    <w:rsid w:val="009A220B"/>
    <w:rsid w:val="009A4A0E"/>
    <w:rsid w:val="009A5903"/>
    <w:rsid w:val="009C4F01"/>
    <w:rsid w:val="009C527B"/>
    <w:rsid w:val="009C7A6B"/>
    <w:rsid w:val="009C7BF0"/>
    <w:rsid w:val="009D2B31"/>
    <w:rsid w:val="009D327F"/>
    <w:rsid w:val="009D440E"/>
    <w:rsid w:val="009E0FA1"/>
    <w:rsid w:val="009F6028"/>
    <w:rsid w:val="009F61B2"/>
    <w:rsid w:val="009F7AC8"/>
    <w:rsid w:val="00A007E9"/>
    <w:rsid w:val="00A00A43"/>
    <w:rsid w:val="00A00F82"/>
    <w:rsid w:val="00A062DD"/>
    <w:rsid w:val="00A10677"/>
    <w:rsid w:val="00A121E1"/>
    <w:rsid w:val="00A127EB"/>
    <w:rsid w:val="00A131DB"/>
    <w:rsid w:val="00A15949"/>
    <w:rsid w:val="00A22033"/>
    <w:rsid w:val="00A35658"/>
    <w:rsid w:val="00A35E54"/>
    <w:rsid w:val="00A370FA"/>
    <w:rsid w:val="00A37565"/>
    <w:rsid w:val="00A4040B"/>
    <w:rsid w:val="00A434E0"/>
    <w:rsid w:val="00A4390C"/>
    <w:rsid w:val="00A46110"/>
    <w:rsid w:val="00A47C90"/>
    <w:rsid w:val="00A5060D"/>
    <w:rsid w:val="00A55CD4"/>
    <w:rsid w:val="00A64C12"/>
    <w:rsid w:val="00A66F0B"/>
    <w:rsid w:val="00A67AB0"/>
    <w:rsid w:val="00A7268F"/>
    <w:rsid w:val="00A731E9"/>
    <w:rsid w:val="00A74FEB"/>
    <w:rsid w:val="00A76EDA"/>
    <w:rsid w:val="00A77995"/>
    <w:rsid w:val="00A805F3"/>
    <w:rsid w:val="00A8106C"/>
    <w:rsid w:val="00A82CAF"/>
    <w:rsid w:val="00A83A02"/>
    <w:rsid w:val="00A843BA"/>
    <w:rsid w:val="00A878CB"/>
    <w:rsid w:val="00A9031D"/>
    <w:rsid w:val="00A945B7"/>
    <w:rsid w:val="00A95942"/>
    <w:rsid w:val="00A96CAB"/>
    <w:rsid w:val="00AA0221"/>
    <w:rsid w:val="00AB0921"/>
    <w:rsid w:val="00AB7147"/>
    <w:rsid w:val="00AB7EB5"/>
    <w:rsid w:val="00AC09BD"/>
    <w:rsid w:val="00AC2C93"/>
    <w:rsid w:val="00AC36F7"/>
    <w:rsid w:val="00AD1720"/>
    <w:rsid w:val="00AD188B"/>
    <w:rsid w:val="00AD412B"/>
    <w:rsid w:val="00AD7654"/>
    <w:rsid w:val="00AD7673"/>
    <w:rsid w:val="00AE0862"/>
    <w:rsid w:val="00AE3C8D"/>
    <w:rsid w:val="00AE5990"/>
    <w:rsid w:val="00AF1239"/>
    <w:rsid w:val="00AF207F"/>
    <w:rsid w:val="00AF2EFA"/>
    <w:rsid w:val="00B017D2"/>
    <w:rsid w:val="00B031B5"/>
    <w:rsid w:val="00B04C1E"/>
    <w:rsid w:val="00B04E62"/>
    <w:rsid w:val="00B06E0C"/>
    <w:rsid w:val="00B12047"/>
    <w:rsid w:val="00B12E26"/>
    <w:rsid w:val="00B13084"/>
    <w:rsid w:val="00B21787"/>
    <w:rsid w:val="00B219C5"/>
    <w:rsid w:val="00B23B6A"/>
    <w:rsid w:val="00B259C8"/>
    <w:rsid w:val="00B3174D"/>
    <w:rsid w:val="00B34E4E"/>
    <w:rsid w:val="00B3673B"/>
    <w:rsid w:val="00B368DB"/>
    <w:rsid w:val="00B408AB"/>
    <w:rsid w:val="00B43525"/>
    <w:rsid w:val="00B455B5"/>
    <w:rsid w:val="00B478F5"/>
    <w:rsid w:val="00B47E3E"/>
    <w:rsid w:val="00B506C5"/>
    <w:rsid w:val="00B546A2"/>
    <w:rsid w:val="00B54ED0"/>
    <w:rsid w:val="00B576C9"/>
    <w:rsid w:val="00B609F0"/>
    <w:rsid w:val="00B65502"/>
    <w:rsid w:val="00B663CD"/>
    <w:rsid w:val="00B674CA"/>
    <w:rsid w:val="00B704A4"/>
    <w:rsid w:val="00B708EA"/>
    <w:rsid w:val="00B7172F"/>
    <w:rsid w:val="00B723EF"/>
    <w:rsid w:val="00B736FF"/>
    <w:rsid w:val="00B750BC"/>
    <w:rsid w:val="00B765C9"/>
    <w:rsid w:val="00B778C3"/>
    <w:rsid w:val="00B833E8"/>
    <w:rsid w:val="00B8413E"/>
    <w:rsid w:val="00B852C5"/>
    <w:rsid w:val="00B85A8D"/>
    <w:rsid w:val="00B861F2"/>
    <w:rsid w:val="00B86ECD"/>
    <w:rsid w:val="00B959C9"/>
    <w:rsid w:val="00B96146"/>
    <w:rsid w:val="00B97EF8"/>
    <w:rsid w:val="00BA0910"/>
    <w:rsid w:val="00BA0C4C"/>
    <w:rsid w:val="00BA7426"/>
    <w:rsid w:val="00BB0409"/>
    <w:rsid w:val="00BB0EBD"/>
    <w:rsid w:val="00BB5010"/>
    <w:rsid w:val="00BC0859"/>
    <w:rsid w:val="00BC4472"/>
    <w:rsid w:val="00BC4FF4"/>
    <w:rsid w:val="00BD03E4"/>
    <w:rsid w:val="00BD2CF4"/>
    <w:rsid w:val="00BD34BA"/>
    <w:rsid w:val="00BD4D14"/>
    <w:rsid w:val="00BD66B2"/>
    <w:rsid w:val="00BD78B6"/>
    <w:rsid w:val="00BE0A37"/>
    <w:rsid w:val="00BE302D"/>
    <w:rsid w:val="00BE5C5E"/>
    <w:rsid w:val="00BE5D97"/>
    <w:rsid w:val="00BF12F1"/>
    <w:rsid w:val="00BF44C5"/>
    <w:rsid w:val="00BF4BB1"/>
    <w:rsid w:val="00BF75B3"/>
    <w:rsid w:val="00BF7DE2"/>
    <w:rsid w:val="00C02B85"/>
    <w:rsid w:val="00C07B14"/>
    <w:rsid w:val="00C07F1B"/>
    <w:rsid w:val="00C13127"/>
    <w:rsid w:val="00C13864"/>
    <w:rsid w:val="00C168B5"/>
    <w:rsid w:val="00C242AE"/>
    <w:rsid w:val="00C25338"/>
    <w:rsid w:val="00C324AA"/>
    <w:rsid w:val="00C36FF0"/>
    <w:rsid w:val="00C4713B"/>
    <w:rsid w:val="00C47A42"/>
    <w:rsid w:val="00C500A1"/>
    <w:rsid w:val="00C50EE6"/>
    <w:rsid w:val="00C5153F"/>
    <w:rsid w:val="00C51664"/>
    <w:rsid w:val="00C52408"/>
    <w:rsid w:val="00C5398A"/>
    <w:rsid w:val="00C545BE"/>
    <w:rsid w:val="00C54F19"/>
    <w:rsid w:val="00C55DD2"/>
    <w:rsid w:val="00C561AF"/>
    <w:rsid w:val="00C60142"/>
    <w:rsid w:val="00C66E46"/>
    <w:rsid w:val="00C72742"/>
    <w:rsid w:val="00C7352D"/>
    <w:rsid w:val="00C75BAB"/>
    <w:rsid w:val="00C76927"/>
    <w:rsid w:val="00C778D5"/>
    <w:rsid w:val="00C8524B"/>
    <w:rsid w:val="00C915A9"/>
    <w:rsid w:val="00C91C24"/>
    <w:rsid w:val="00C931F2"/>
    <w:rsid w:val="00C94F6A"/>
    <w:rsid w:val="00C96751"/>
    <w:rsid w:val="00CA246A"/>
    <w:rsid w:val="00CA3317"/>
    <w:rsid w:val="00CA4B2D"/>
    <w:rsid w:val="00CA52D3"/>
    <w:rsid w:val="00CA6579"/>
    <w:rsid w:val="00CA77B1"/>
    <w:rsid w:val="00CB0716"/>
    <w:rsid w:val="00CB2D80"/>
    <w:rsid w:val="00CB4B4E"/>
    <w:rsid w:val="00CC1A13"/>
    <w:rsid w:val="00CC5193"/>
    <w:rsid w:val="00CC5DE5"/>
    <w:rsid w:val="00CD01FE"/>
    <w:rsid w:val="00CE06B3"/>
    <w:rsid w:val="00CE2025"/>
    <w:rsid w:val="00CE206E"/>
    <w:rsid w:val="00CE255B"/>
    <w:rsid w:val="00CE4971"/>
    <w:rsid w:val="00CE78D9"/>
    <w:rsid w:val="00CE7AE9"/>
    <w:rsid w:val="00CF0827"/>
    <w:rsid w:val="00CF1FF8"/>
    <w:rsid w:val="00CF2628"/>
    <w:rsid w:val="00CF414B"/>
    <w:rsid w:val="00CF4660"/>
    <w:rsid w:val="00CF75CC"/>
    <w:rsid w:val="00D00C6C"/>
    <w:rsid w:val="00D01065"/>
    <w:rsid w:val="00D0639C"/>
    <w:rsid w:val="00D17381"/>
    <w:rsid w:val="00D173C7"/>
    <w:rsid w:val="00D24235"/>
    <w:rsid w:val="00D2652E"/>
    <w:rsid w:val="00D26BC1"/>
    <w:rsid w:val="00D301CF"/>
    <w:rsid w:val="00D31621"/>
    <w:rsid w:val="00D35576"/>
    <w:rsid w:val="00D436BC"/>
    <w:rsid w:val="00D465B6"/>
    <w:rsid w:val="00D46D52"/>
    <w:rsid w:val="00D50FE8"/>
    <w:rsid w:val="00D512A8"/>
    <w:rsid w:val="00D541AD"/>
    <w:rsid w:val="00D56B98"/>
    <w:rsid w:val="00D60C7F"/>
    <w:rsid w:val="00D636BF"/>
    <w:rsid w:val="00D66793"/>
    <w:rsid w:val="00D70476"/>
    <w:rsid w:val="00D70B80"/>
    <w:rsid w:val="00D7209F"/>
    <w:rsid w:val="00D76E88"/>
    <w:rsid w:val="00D84335"/>
    <w:rsid w:val="00D871E1"/>
    <w:rsid w:val="00D8793C"/>
    <w:rsid w:val="00D909A5"/>
    <w:rsid w:val="00D90E69"/>
    <w:rsid w:val="00D91119"/>
    <w:rsid w:val="00D92D88"/>
    <w:rsid w:val="00D930A9"/>
    <w:rsid w:val="00D933FB"/>
    <w:rsid w:val="00DB38D8"/>
    <w:rsid w:val="00DB39DB"/>
    <w:rsid w:val="00DB3F54"/>
    <w:rsid w:val="00DC40A3"/>
    <w:rsid w:val="00DC47CE"/>
    <w:rsid w:val="00DD1A5B"/>
    <w:rsid w:val="00DD1EC6"/>
    <w:rsid w:val="00DD4E3F"/>
    <w:rsid w:val="00DD65FE"/>
    <w:rsid w:val="00DE1F79"/>
    <w:rsid w:val="00DE3ED3"/>
    <w:rsid w:val="00DE4A53"/>
    <w:rsid w:val="00DE5962"/>
    <w:rsid w:val="00DE5EC3"/>
    <w:rsid w:val="00DE6E68"/>
    <w:rsid w:val="00DE75F3"/>
    <w:rsid w:val="00DF10A3"/>
    <w:rsid w:val="00DF2E85"/>
    <w:rsid w:val="00DF4D19"/>
    <w:rsid w:val="00DF736B"/>
    <w:rsid w:val="00E0367E"/>
    <w:rsid w:val="00E060D6"/>
    <w:rsid w:val="00E06B87"/>
    <w:rsid w:val="00E14CDF"/>
    <w:rsid w:val="00E162A0"/>
    <w:rsid w:val="00E17E3C"/>
    <w:rsid w:val="00E205F8"/>
    <w:rsid w:val="00E23929"/>
    <w:rsid w:val="00E23C77"/>
    <w:rsid w:val="00E23D0D"/>
    <w:rsid w:val="00E317DD"/>
    <w:rsid w:val="00E353D8"/>
    <w:rsid w:val="00E44039"/>
    <w:rsid w:val="00E4709D"/>
    <w:rsid w:val="00E53F9F"/>
    <w:rsid w:val="00E60A74"/>
    <w:rsid w:val="00E60BB4"/>
    <w:rsid w:val="00E61738"/>
    <w:rsid w:val="00E6189F"/>
    <w:rsid w:val="00E62084"/>
    <w:rsid w:val="00E62173"/>
    <w:rsid w:val="00E666FC"/>
    <w:rsid w:val="00E7220C"/>
    <w:rsid w:val="00E7496B"/>
    <w:rsid w:val="00E7742D"/>
    <w:rsid w:val="00E77B39"/>
    <w:rsid w:val="00E83E9B"/>
    <w:rsid w:val="00E854C2"/>
    <w:rsid w:val="00E86242"/>
    <w:rsid w:val="00E87851"/>
    <w:rsid w:val="00E91AE1"/>
    <w:rsid w:val="00E94D37"/>
    <w:rsid w:val="00E97E7E"/>
    <w:rsid w:val="00EA1996"/>
    <w:rsid w:val="00EA79B1"/>
    <w:rsid w:val="00EB4611"/>
    <w:rsid w:val="00EB4E83"/>
    <w:rsid w:val="00EB591E"/>
    <w:rsid w:val="00EB67DF"/>
    <w:rsid w:val="00EB7146"/>
    <w:rsid w:val="00EC20CC"/>
    <w:rsid w:val="00EC4C1A"/>
    <w:rsid w:val="00EC583C"/>
    <w:rsid w:val="00EC7DD0"/>
    <w:rsid w:val="00ED01B5"/>
    <w:rsid w:val="00ED03E9"/>
    <w:rsid w:val="00ED3294"/>
    <w:rsid w:val="00ED3B60"/>
    <w:rsid w:val="00ED70D1"/>
    <w:rsid w:val="00EE3C58"/>
    <w:rsid w:val="00EE436B"/>
    <w:rsid w:val="00EE4B01"/>
    <w:rsid w:val="00EE6FBE"/>
    <w:rsid w:val="00EF1FA2"/>
    <w:rsid w:val="00EF2814"/>
    <w:rsid w:val="00EF471F"/>
    <w:rsid w:val="00EF4CDA"/>
    <w:rsid w:val="00EF548A"/>
    <w:rsid w:val="00F00161"/>
    <w:rsid w:val="00F105D7"/>
    <w:rsid w:val="00F11806"/>
    <w:rsid w:val="00F1746C"/>
    <w:rsid w:val="00F217C3"/>
    <w:rsid w:val="00F23388"/>
    <w:rsid w:val="00F23741"/>
    <w:rsid w:val="00F27849"/>
    <w:rsid w:val="00F36AC0"/>
    <w:rsid w:val="00F37128"/>
    <w:rsid w:val="00F421AD"/>
    <w:rsid w:val="00F47625"/>
    <w:rsid w:val="00F47A50"/>
    <w:rsid w:val="00F511BE"/>
    <w:rsid w:val="00F52E50"/>
    <w:rsid w:val="00F536E9"/>
    <w:rsid w:val="00F54798"/>
    <w:rsid w:val="00F5536E"/>
    <w:rsid w:val="00F55F5D"/>
    <w:rsid w:val="00F678D8"/>
    <w:rsid w:val="00F71145"/>
    <w:rsid w:val="00F73F8A"/>
    <w:rsid w:val="00F81789"/>
    <w:rsid w:val="00F83EA1"/>
    <w:rsid w:val="00F86CBE"/>
    <w:rsid w:val="00F86DB5"/>
    <w:rsid w:val="00F87BCA"/>
    <w:rsid w:val="00F9246E"/>
    <w:rsid w:val="00F92526"/>
    <w:rsid w:val="00F964CA"/>
    <w:rsid w:val="00F96F66"/>
    <w:rsid w:val="00FA0E60"/>
    <w:rsid w:val="00FA10C9"/>
    <w:rsid w:val="00FA1512"/>
    <w:rsid w:val="00FA2EFC"/>
    <w:rsid w:val="00FB65F9"/>
    <w:rsid w:val="00FC5150"/>
    <w:rsid w:val="00FD76AC"/>
    <w:rsid w:val="00FE1DB2"/>
    <w:rsid w:val="00FE2A4F"/>
    <w:rsid w:val="00FE3F2E"/>
    <w:rsid w:val="00FF2858"/>
    <w:rsid w:val="00FF3A73"/>
    <w:rsid w:val="00FF46F5"/>
    <w:rsid w:val="00FF4A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B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076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47</Words>
  <Characters>5969</Characters>
  <Application>Microsoft Office Word</Application>
  <DocSecurity>0</DocSecurity>
  <Lines>49</Lines>
  <Paragraphs>14</Paragraphs>
  <ScaleCrop>false</ScaleCrop>
  <Company>The University of Birmingham</Company>
  <LinksUpToDate>false</LinksUpToDate>
  <CharactersWithSpaces>70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grainged</cp:lastModifiedBy>
  <cp:revision>4</cp:revision>
  <dcterms:created xsi:type="dcterms:W3CDTF">2014-12-02T17:00:00Z</dcterms:created>
  <dcterms:modified xsi:type="dcterms:W3CDTF">2014-12-03T09:58:00Z</dcterms:modified>
</cp:coreProperties>
</file>